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925C8" w14:textId="0E3F7A46" w:rsidR="00693193" w:rsidRPr="00674051" w:rsidRDefault="008436E8" w:rsidP="00674051">
      <w:pPr>
        <w:rPr>
          <w:rFonts w:ascii="Times New Roman" w:hAnsi="Times New Roman" w:cs="Times New Roman"/>
          <w:sz w:val="28"/>
          <w:szCs w:val="28"/>
        </w:rPr>
      </w:pPr>
      <w:r w:rsidRPr="00674051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7E7DFF"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Pr="00674051">
        <w:rPr>
          <w:rFonts w:ascii="Times New Roman" w:hAnsi="Times New Roman" w:cs="Times New Roman"/>
          <w:sz w:val="28"/>
          <w:szCs w:val="28"/>
        </w:rPr>
        <w:t xml:space="preserve"> Results of GSEA in the low-risk group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029"/>
        <w:gridCol w:w="1025"/>
        <w:gridCol w:w="1056"/>
      </w:tblGrid>
      <w:tr w:rsidR="008436E8" w:rsidRPr="006F3BA0" w14:paraId="72A40BF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DE6279" w14:textId="77777777" w:rsidR="008436E8" w:rsidRPr="00674051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74765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EC3B1A" w14:textId="4C075E6D" w:rsidR="008436E8" w:rsidRPr="006F3BA0" w:rsidRDefault="006F3BA0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3B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8436E8" w14:paraId="30DC284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A6BF36D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66574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32EAE2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36E8" w14:paraId="24F8555D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902B771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TERMINAL_BOUT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442DA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4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A9799E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1</w:t>
            </w:r>
          </w:p>
        </w:tc>
      </w:tr>
      <w:tr w:rsidR="008436E8" w14:paraId="5C07FBA3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5EFA2D4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MHC_CLASS_II_PROTEIN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469B3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89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0BE9FD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68</w:t>
            </w:r>
          </w:p>
        </w:tc>
      </w:tr>
      <w:tr w:rsidR="008436E8" w14:paraId="1DE24C9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94D7CF3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MRNA_REGULATORY_ELEMENT_BINDING_TRANSLATION_REPRESS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BF3CD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8EA1C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57</w:t>
            </w:r>
          </w:p>
        </w:tc>
      </w:tr>
      <w:tr w:rsidR="008436E8" w14:paraId="3D487B0D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DA19806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IMMUNOGLOBULIN_COMPLEX_CIRCULAT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51DD1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67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E9CB7E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97</w:t>
            </w:r>
          </w:p>
        </w:tc>
      </w:tr>
      <w:tr w:rsidR="008436E8" w14:paraId="1CD7D949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0A582E8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B_CELL_MEDIATED_IMMUN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9BC85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1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606A3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66</w:t>
            </w:r>
          </w:p>
        </w:tc>
      </w:tr>
      <w:tr w:rsidR="008436E8" w14:paraId="2CA4F2A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FB7916D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MMUNOGLOBULIN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52B62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22A87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81</w:t>
            </w:r>
          </w:p>
        </w:tc>
      </w:tr>
      <w:tr w:rsidR="008436E8" w14:paraId="7ECA0041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EFEF22C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IMMUNOGLOBULIN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9D709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82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F4BB8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15</w:t>
            </w:r>
          </w:p>
        </w:tc>
      </w:tr>
      <w:tr w:rsidR="008436E8" w14:paraId="2725C48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678A6E4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XON_INITIAL_SEG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A7343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5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28C304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8</w:t>
            </w:r>
          </w:p>
        </w:tc>
      </w:tr>
      <w:tr w:rsidR="008436E8" w14:paraId="68462C1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EF13E9D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UROMUSCULAR_SYNAPTIC_TRANSMIS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FC097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4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04F55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83</w:t>
            </w:r>
          </w:p>
        </w:tc>
      </w:tr>
      <w:tr w:rsidR="008436E8" w14:paraId="293B9E76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716E58B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DOPAMINE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70E84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5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A8AC88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7</w:t>
            </w:r>
          </w:p>
        </w:tc>
      </w:tr>
      <w:tr w:rsidR="008436E8" w14:paraId="0D45C14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F3AF047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HUMORAL_IMMUNE_RESPONSE_MEDIATED_BY_CIRCULATING_IMMUNOGLOBUL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20C4B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5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2749C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44</w:t>
            </w:r>
          </w:p>
        </w:tc>
      </w:tr>
      <w:tr w:rsidR="008436E8" w14:paraId="719F0F8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814181B" w14:textId="77777777" w:rsidR="008436E8" w:rsidRPr="00674051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40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_CELL_RECEPTOR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EDABC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0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9E5028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44</w:t>
            </w:r>
          </w:p>
        </w:tc>
      </w:tr>
      <w:tr w:rsidR="008436E8" w14:paraId="0BF7746A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E24362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OMPLEMENT_ACTI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3ECE0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A7314F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27</w:t>
            </w:r>
          </w:p>
        </w:tc>
      </w:tr>
      <w:tr w:rsidR="008436E8" w14:paraId="10B13F26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F39BA9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B_CELL_ACTI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B7C92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9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9ADEED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67</w:t>
            </w:r>
          </w:p>
        </w:tc>
      </w:tr>
      <w:tr w:rsidR="008436E8" w14:paraId="3C945A3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AD04462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ONOAMINE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DC4A8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6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824F33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73</w:t>
            </w:r>
          </w:p>
        </w:tc>
      </w:tr>
      <w:tr w:rsidR="008436E8" w14:paraId="378A5988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2555E3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IMMUNOGLOBULIN_RECEPTOR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0C88A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4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BE411C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63</w:t>
            </w:r>
          </w:p>
        </w:tc>
      </w:tr>
      <w:tr w:rsidR="008436E8" w14:paraId="23538C0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1997B44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IMMUNOGLOBUL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1AB6C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9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3E27FF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66</w:t>
            </w:r>
          </w:p>
        </w:tc>
      </w:tr>
      <w:tr w:rsidR="008436E8" w14:paraId="0C67511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730DBD0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HAGOCYTOSIS_RECOGNI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6D958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5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F0E232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81</w:t>
            </w:r>
          </w:p>
        </w:tc>
      </w:tr>
      <w:tr w:rsidR="008436E8" w14:paraId="6ADA385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29F4CA7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NTIGE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4C865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3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6C9E81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316</w:t>
            </w:r>
          </w:p>
        </w:tc>
      </w:tr>
      <w:tr w:rsidR="008436E8" w14:paraId="5EB014E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0B1187B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DOPAMINE_SECRE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0518A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F8F7CB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62</w:t>
            </w:r>
          </w:p>
        </w:tc>
      </w:tr>
      <w:tr w:rsidR="008436E8" w14:paraId="4774A711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41DCF83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AE8AE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11400F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36E8" w14:paraId="4355A7C6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13A13A3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YNAPTIC_VESICL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10339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3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498573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281</w:t>
            </w:r>
          </w:p>
        </w:tc>
      </w:tr>
      <w:tr w:rsidR="008436E8" w14:paraId="2818730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81240E1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HOTODYNAMIC_THERAPYINDUCED_UNFOLDED_PROTEIN_RESPON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4FCB6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33C370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353</w:t>
            </w:r>
          </w:p>
        </w:tc>
      </w:tr>
      <w:tr w:rsidR="008436E8" w14:paraId="5A253308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D0242DD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ICOTINE_EFFECT_ON_DOPAMINERGIC_NEUR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CBF84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2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E003CB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068</w:t>
            </w:r>
          </w:p>
        </w:tc>
      </w:tr>
      <w:tr w:rsidR="008436E8" w14:paraId="05BD3A0A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023A6D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LIPID_METABOLISM_IN_SENESCENT_CEL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C4D71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9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47C0AF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101</w:t>
            </w:r>
          </w:p>
        </w:tc>
      </w:tr>
      <w:tr w:rsidR="008436E8" w14:paraId="72907C76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7684DB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GENES_TARGETED_BY_MIRNAS_IN_ADIPOCYT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7AA5F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73E0D4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067</w:t>
            </w:r>
          </w:p>
        </w:tc>
      </w:tr>
      <w:tr w:rsidR="008436E8" w14:paraId="0168FEA5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C03BDF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YTOPLASMIC_RIBOSOMAL_PROTEI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9C8E5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5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F0C997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417</w:t>
            </w:r>
          </w:p>
        </w:tc>
      </w:tr>
      <w:tr w:rsidR="008436E8" w14:paraId="6F3F285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3FDB631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URINERGIC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433CC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7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97EC45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355</w:t>
            </w:r>
          </w:p>
        </w:tc>
      </w:tr>
      <w:tr w:rsidR="008436E8" w14:paraId="2166025D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4FB74F5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ATHOGENESIS_OF_SARSCOV2_MEDIATED_BY_NSP9NSP10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C2D5D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2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915B3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217</w:t>
            </w:r>
          </w:p>
        </w:tc>
      </w:tr>
      <w:tr w:rsidR="008436E8" w14:paraId="66A87573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1755D0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VITAMIN_DSENSITIVE_CALCIUM_SIGNALING_IN_DEPRES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7F056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5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9FEFFC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242</w:t>
            </w:r>
          </w:p>
        </w:tc>
      </w:tr>
      <w:tr w:rsidR="008436E8" w14:paraId="18EB28E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7AEA108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DOPAMINERGIC_NEUR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648B1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5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938F3B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845</w:t>
            </w:r>
          </w:p>
        </w:tc>
      </w:tr>
      <w:tr w:rsidR="008436E8" w14:paraId="1D8C7EE2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08BC80F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OTCH1_REGULATION_OF_ENDOTHELIAL_CELL_CALCIFIC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86A12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4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0E0DD0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931</w:t>
            </w:r>
          </w:p>
        </w:tc>
      </w:tr>
      <w:tr w:rsidR="008436E8" w14:paraId="6CB40635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1EC6B0F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FOXP3_IN_COVID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D3F8D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5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FFD1FA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492</w:t>
            </w:r>
          </w:p>
        </w:tc>
      </w:tr>
      <w:tr w:rsidR="008436E8" w14:paraId="098C1273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15F1677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P_PEPTIDE_GPCR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EDACC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7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409DDB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369</w:t>
            </w:r>
          </w:p>
        </w:tc>
      </w:tr>
      <w:tr w:rsidR="008436E8" w14:paraId="24AE8E63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DAC6C24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LEUCINE_ISOLEUCINE_AND_VALINE_METABOLIS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BD7AE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7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2215B0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565</w:t>
            </w:r>
          </w:p>
        </w:tc>
      </w:tr>
      <w:tr w:rsidR="008436E8" w14:paraId="7C49F931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7993A30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ICROGLIA_PATHOGEN_PHAGOCYTOSIS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5A358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7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BC5549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449</w:t>
            </w:r>
          </w:p>
        </w:tc>
      </w:tr>
      <w:tr w:rsidR="008436E8" w14:paraId="488FC65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CE9C7AF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HIPPOCAMPAL_SYNAPTOGENESIS_AND_NEUR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9E5A3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8F7E16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829</w:t>
            </w:r>
          </w:p>
        </w:tc>
      </w:tr>
      <w:tr w:rsidR="008436E8" w14:paraId="64CA06A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EBA180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AJOR_RECEPTORS_TARGETED_BY_EPINEPHRINE_AND_NOREPINEPHR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39C05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5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69532C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881</w:t>
            </w:r>
          </w:p>
        </w:tc>
      </w:tr>
      <w:tr w:rsidR="008436E8" w14:paraId="6AA4F59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56F543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EUROGENESIS_REGULATION_IN_THE_OLFACTORY_EPITHEL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FED0B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6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C99FDA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615</w:t>
            </w:r>
          </w:p>
        </w:tc>
      </w:tr>
      <w:tr w:rsidR="008436E8" w14:paraId="5BEB1D0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56D85E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XTRAFOLLICULAR_B_CELL_ACTIVATION_BY_SARSCOV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B7D58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4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8875C4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8436E8" w14:paraId="1654AD3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5C47EB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ALLOGRAFT_REJE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3DF3A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3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B9C20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619</w:t>
            </w:r>
          </w:p>
        </w:tc>
      </w:tr>
      <w:tr w:rsidR="008436E8" w14:paraId="3AD3E97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986767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UREA_CYCLE_AND_METABOLISM_OF_AMINO_GROUP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7C933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8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42998B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208</w:t>
            </w:r>
          </w:p>
        </w:tc>
      </w:tr>
      <w:tr w:rsidR="008436E8" w14:paraId="57808B3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EAF426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HOLESTEROL_METABOLISM_WITH_BLOCH_AND_KANDUTSCHRUSSELL_PATHWAY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94608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5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47407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8436E8" w14:paraId="08864B8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968A39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LIPID_METABOLISM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592BC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0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DF058A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304</w:t>
            </w:r>
          </w:p>
        </w:tc>
      </w:tr>
      <w:tr w:rsidR="008436E8" w14:paraId="35FA5EA5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30C1E8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BDNFTRKB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FC32D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037C12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52</w:t>
            </w:r>
          </w:p>
        </w:tc>
      </w:tr>
      <w:tr w:rsidR="008436E8" w14:paraId="673CDBB1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10DB97B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ETHIONINE_DE_NOVO_AND_SALVAG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917FD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2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6E26B5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414</w:t>
            </w:r>
          </w:p>
        </w:tc>
      </w:tr>
      <w:tr w:rsidR="008436E8" w14:paraId="4C266F1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4C51581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DEGRADATION_PATHWAY_OF_SPHINGOLIPIDS_INCLUDING_DISEA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D6C78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5B1AC2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529</w:t>
            </w:r>
          </w:p>
        </w:tc>
      </w:tr>
      <w:tr w:rsidR="008436E8" w14:paraId="19437FB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981C403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ITOCHONDRIAL_COMPLEX_III_ASSEMB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49996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2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C8FF1FE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441</w:t>
            </w:r>
          </w:p>
        </w:tc>
      </w:tr>
      <w:tr w:rsidR="008436E8" w14:paraId="7E3A263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D880D5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PHINGOLIPID_METABOLISM_INTEGRATED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74855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4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C2D3AE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637</w:t>
            </w:r>
          </w:p>
        </w:tc>
      </w:tr>
      <w:tr w:rsidR="008436E8" w14:paraId="0964427A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7D89B1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RION_DISEAS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C39C0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2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A46638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757</w:t>
            </w:r>
          </w:p>
        </w:tc>
      </w:tr>
      <w:tr w:rsidR="008436E8" w14:paraId="78059058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6570A6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UDDEN_INFANT_DEATH_SYNDROME_SIDS_SUSCEPTIBILITY_PATHWAY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36E13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86AE5F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532</w:t>
            </w:r>
          </w:p>
        </w:tc>
      </w:tr>
      <w:tr w:rsidR="008436E8" w14:paraId="254FE0C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87F68B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IMATINIB_AND_CHRONIC_MYELOID_LEUKEM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E1324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96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C52F36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139</w:t>
            </w:r>
          </w:p>
        </w:tc>
      </w:tr>
      <w:tr w:rsidR="008436E8" w14:paraId="36F25865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46EF48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HERM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A7CEC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2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3B3E20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984</w:t>
            </w:r>
          </w:p>
        </w:tc>
      </w:tr>
      <w:tr w:rsidR="008436E8" w14:paraId="2280E36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A35E33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RENINANGIOTENSINALDOSTERONE_SYSTEM_RA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5AD4F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91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A866E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413</w:t>
            </w:r>
          </w:p>
        </w:tc>
      </w:tr>
      <w:tr w:rsidR="008436E8" w14:paraId="27AE2B5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5A1537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YROBP_CAUSAL_NETWORK_IN_MICROGL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0CD78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CB505D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89</w:t>
            </w:r>
          </w:p>
        </w:tc>
      </w:tr>
      <w:tr w:rsidR="008436E8" w14:paraId="05C6A2B9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FC0F2A8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ROXIMAL_TUBULE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29F94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6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D4C5E3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495</w:t>
            </w:r>
          </w:p>
        </w:tc>
      </w:tr>
      <w:tr w:rsidR="008436E8" w14:paraId="3C8FCF53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05D3EAB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UMOR_SUPPRESSOR_ACTIVITY_OF_SMARCB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39E71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4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C62FCF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236</w:t>
            </w:r>
          </w:p>
        </w:tc>
      </w:tr>
      <w:tr w:rsidR="008436E8" w14:paraId="195C93DD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4116815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FATTY_ACID_BETAOXID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D2F20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7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9BCEE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945</w:t>
            </w:r>
          </w:p>
        </w:tc>
      </w:tr>
      <w:tr w:rsidR="008436E8" w14:paraId="6C429D9A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FA13E02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YPE_II_DIABETES_MELLIT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D4997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6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210095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853</w:t>
            </w:r>
          </w:p>
        </w:tc>
      </w:tr>
      <w:tr w:rsidR="008436E8" w14:paraId="7A56555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2A4FEE0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RETINOBLASTOMA_GENE_IN_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D2C0C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8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63B41C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428</w:t>
            </w:r>
          </w:p>
        </w:tc>
      </w:tr>
      <w:tr w:rsidR="008436E8" w14:paraId="44D226BE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D13D3D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FATTY_ACID_BIOSYNTH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B31A5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9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E06C57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635</w:t>
            </w:r>
          </w:p>
        </w:tc>
      </w:tr>
      <w:tr w:rsidR="008436E8" w14:paraId="62A580A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D252FEC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EROTONIN_AND_ANXIE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AC55F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C6AA76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605</w:t>
            </w:r>
          </w:p>
        </w:tc>
      </w:tr>
      <w:tr w:rsidR="008436E8" w14:paraId="65EEEF1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246274C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PHINGOLIPID_METABOLISM_IN_SENESC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5E35C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142ACE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369</w:t>
            </w:r>
          </w:p>
        </w:tc>
      </w:tr>
      <w:tr w:rsidR="008436E8" w14:paraId="59BE8958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A56CD13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NDOPLASMIC_RETICULUM_STRESS_RESPONSE_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_CORONAVIRUS_INFE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06209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-0.767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91C9CF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321</w:t>
            </w:r>
          </w:p>
        </w:tc>
      </w:tr>
      <w:tr w:rsidR="008436E8" w14:paraId="259F9688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DA7D818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HOLESTEROL_SYNTHESIS_DISORDER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1A1CD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D10AF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138</w:t>
            </w:r>
          </w:p>
        </w:tc>
      </w:tr>
      <w:tr w:rsidR="008436E8" w14:paraId="6C6A4DA9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65E943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2586_ARYL_HYDROCARBON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69777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8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A182C5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845</w:t>
            </w:r>
          </w:p>
        </w:tc>
      </w:tr>
      <w:tr w:rsidR="008436E8" w14:paraId="17668A7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5324BD9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LECTRON_TRANSPORT_CHAIN_OXPHOS_SYSTEM_IN_MITOCHOND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949C9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8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14962F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31</w:t>
            </w:r>
          </w:p>
        </w:tc>
      </w:tr>
      <w:tr w:rsidR="008436E8" w14:paraId="66ABABE1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3DA4D1F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PHINGOLIPID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CD74F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3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D0C948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521</w:t>
            </w:r>
          </w:p>
        </w:tc>
      </w:tr>
      <w:tr w:rsidR="008436E8" w14:paraId="58DFAC80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2EDBBA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IL2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455C4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3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F2ACE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996</w:t>
            </w:r>
          </w:p>
        </w:tc>
      </w:tr>
      <w:tr w:rsidR="008436E8" w14:paraId="33FD4E3E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7E98624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DRAVET_SYNDRO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CBCC2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9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9649D8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864</w:t>
            </w:r>
          </w:p>
        </w:tc>
      </w:tr>
      <w:tr w:rsidR="008436E8" w14:paraId="0A87EF12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7AF6B74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ITOCHONDRIAL_COMPLEX_I_ASSEMBLY_MODEL_OXPHOS_SYSTE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BA0D3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F98F8A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763</w:t>
            </w:r>
          </w:p>
        </w:tc>
      </w:tr>
      <w:tr w:rsidR="008436E8" w14:paraId="2C687E5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1BEB3532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RANSSULFURATION_ONECARBON_METABOLISM_AND_RELATED_PATHWAY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6486B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7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0912C9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093</w:t>
            </w:r>
          </w:p>
        </w:tc>
      </w:tr>
      <w:tr w:rsidR="008436E8" w14:paraId="6CB4A3A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3FC38F25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RETT_SYNDROME_CAUSING_GEN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57597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3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E1091C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665</w:t>
            </w:r>
          </w:p>
        </w:tc>
      </w:tr>
      <w:tr w:rsidR="008436E8" w14:paraId="06C929E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8F73840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HOSPHODIESTERASES_IN_NEURONAL_FUN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35CF6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6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E61BE2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789</w:t>
            </w:r>
          </w:p>
        </w:tc>
      </w:tr>
      <w:tr w:rsidR="008436E8" w14:paraId="7BCC2738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E5931E5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AP3K1_ROLE_IN_PROMOTING_AND_BLOCKING_GONADAL_DETERMIN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DC1A1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1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CE301E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</w:tr>
      <w:tr w:rsidR="008436E8" w14:paraId="2AD87845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20993A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LTF_DANGER_SIGNAL_RESPONS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72D89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8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4EB1D8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36</w:t>
            </w:r>
          </w:p>
        </w:tc>
      </w:tr>
      <w:tr w:rsidR="008436E8" w14:paraId="208CCEF9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D8AB9B2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HYSIOLOGICAL_AND_PATHOLOGICAL_HYPERTROPHY_OF_THE_HEA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02B834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4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9619B3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672</w:t>
            </w:r>
          </w:p>
        </w:tc>
      </w:tr>
      <w:tr w:rsidR="008436E8" w14:paraId="20E4210D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4ECE432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PHINGOLIPID_METABOLISM_OVERVIE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FB45C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8B0C78C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308</w:t>
            </w:r>
          </w:p>
        </w:tc>
      </w:tr>
      <w:tr w:rsidR="008436E8" w14:paraId="5285396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AD4A55E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UKARYOTIC_TRANSCRIPTION_INI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D9097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4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34C55D1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548</w:t>
            </w:r>
          </w:p>
        </w:tc>
      </w:tr>
      <w:tr w:rsidR="008436E8" w14:paraId="53584EE9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5BF8BFDF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LASSICAL_PATHWAY_OF_STEROIDOGENESIS_WITH_GLUCOCORTICOID_AND_MINERALOCORTICOID_METABOLIS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E5AD78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9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63CBE2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458</w:t>
            </w:r>
          </w:p>
        </w:tc>
      </w:tr>
      <w:tr w:rsidR="008436E8" w14:paraId="4C9B8F5C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DD831EF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ICOSANOID_SYNTH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00903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5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2AA5C1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147</w:t>
            </w:r>
          </w:p>
        </w:tc>
      </w:tr>
      <w:tr w:rsidR="008436E8" w14:paraId="05674D6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6D78E53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DNA_MISMATCH_REPAI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7BA7B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6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0DE261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333</w:t>
            </w:r>
          </w:p>
        </w:tc>
      </w:tr>
      <w:tr w:rsidR="008436E8" w14:paraId="3900940E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711C348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THANOL_EFFECTS_ON_HISTONE_MODIFIC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7D90F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2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2E946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53</w:t>
            </w:r>
          </w:p>
        </w:tc>
      </w:tr>
      <w:tr w:rsidR="008436E8" w14:paraId="42D6C8C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63CA624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G1_TO_S_CELL_CYCLE_CONTRO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BE90B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CC37E73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43</w:t>
            </w:r>
          </w:p>
        </w:tc>
      </w:tr>
      <w:tr w:rsidR="008436E8" w14:paraId="37270313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4E28E88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GASTRIC_CANCER_NETWORK_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82CF5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8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F5A52C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59</w:t>
            </w:r>
          </w:p>
        </w:tc>
      </w:tr>
      <w:tr w:rsidR="008436E8" w14:paraId="5956A347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EADB4C2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I3KAKTMTOR_SIGNALING_PATHWAY_AND_THERAPEUTIC_OPPORTUNITI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FC73E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F767D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683</w:t>
            </w:r>
          </w:p>
        </w:tc>
      </w:tr>
      <w:tr w:rsidR="008436E8" w14:paraId="541ABF56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6BC2B94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OXIDATIVE_PHOSPHORYL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4AB482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9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4FB9F4A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448</w:t>
            </w:r>
          </w:p>
        </w:tc>
      </w:tr>
      <w:tr w:rsidR="008436E8" w14:paraId="3772DDEE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212B1DD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UNFOLDED_PROTEIN_RESPON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245B2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6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CAD5A5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481</w:t>
            </w:r>
          </w:p>
        </w:tc>
      </w:tr>
      <w:tr w:rsidR="008436E8" w14:paraId="7D0A066F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4CB8B5C6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OMPLEMENT_ACTI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223D40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7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D94B5A9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199</w:t>
            </w:r>
          </w:p>
        </w:tc>
      </w:tr>
      <w:tr w:rsidR="008436E8" w14:paraId="0B98B82B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04A5BBDA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TATIN_INHIBITION_OF_CHOLESTEROL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24407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ACAA7EB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596</w:t>
            </w:r>
          </w:p>
        </w:tc>
      </w:tr>
      <w:tr w:rsidR="008436E8" w14:paraId="579522CD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</w:tcPr>
          <w:p w14:paraId="7CDDFC45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OVID19_ADVERSE_OUTCOM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23DB2D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7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99C2DC7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451</w:t>
            </w:r>
          </w:p>
        </w:tc>
      </w:tr>
      <w:tr w:rsidR="008436E8" w14:paraId="3C1B5394" w14:textId="77777777" w:rsidTr="009B1A78">
        <w:trPr>
          <w:trHeight w:val="250"/>
          <w:jc w:val="center"/>
        </w:trPr>
        <w:tc>
          <w:tcPr>
            <w:tcW w:w="60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6507D0" w14:textId="77777777" w:rsidR="008436E8" w:rsidRDefault="008436E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FARNESOID_X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E97B46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5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2AF58F" w14:textId="77777777" w:rsidR="008436E8" w:rsidRDefault="008436E8" w:rsidP="006740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64</w:t>
            </w:r>
          </w:p>
        </w:tc>
      </w:tr>
    </w:tbl>
    <w:p w14:paraId="65A0C44C" w14:textId="5220D48C" w:rsidR="008436E8" w:rsidRPr="008436E8" w:rsidRDefault="0029031D"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breviation</w:t>
      </w:r>
      <w:r w:rsidR="009B1A7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GSEA: Gene set enrichment analysis; NES: Standardized enrichment score; P-value: Probability.</w:t>
      </w:r>
    </w:p>
    <w:sectPr w:rsidR="008436E8" w:rsidRPr="008436E8" w:rsidSect="009B1A7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06D85" w14:textId="77777777" w:rsidR="00651A98" w:rsidRDefault="00651A98" w:rsidP="00FC7C20">
      <w:r>
        <w:separator/>
      </w:r>
    </w:p>
  </w:endnote>
  <w:endnote w:type="continuationSeparator" w:id="0">
    <w:p w14:paraId="232EDA58" w14:textId="77777777" w:rsidR="00651A98" w:rsidRDefault="00651A98" w:rsidP="00FC7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B5740" w14:textId="77777777" w:rsidR="00651A98" w:rsidRDefault="00651A98" w:rsidP="00FC7C20">
      <w:r>
        <w:separator/>
      </w:r>
    </w:p>
  </w:footnote>
  <w:footnote w:type="continuationSeparator" w:id="0">
    <w:p w14:paraId="37C61663" w14:textId="77777777" w:rsidR="00651A98" w:rsidRDefault="00651A98" w:rsidP="00FC7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5F8"/>
    <w:rsid w:val="0029031D"/>
    <w:rsid w:val="00485F34"/>
    <w:rsid w:val="004C6222"/>
    <w:rsid w:val="00651A98"/>
    <w:rsid w:val="00674051"/>
    <w:rsid w:val="00693193"/>
    <w:rsid w:val="006E0C7B"/>
    <w:rsid w:val="006F3BA0"/>
    <w:rsid w:val="007E7DFF"/>
    <w:rsid w:val="008436E8"/>
    <w:rsid w:val="00880C58"/>
    <w:rsid w:val="00922B1E"/>
    <w:rsid w:val="009B1A78"/>
    <w:rsid w:val="00AA15F8"/>
    <w:rsid w:val="00B31C0F"/>
    <w:rsid w:val="00BF3418"/>
    <w:rsid w:val="00FC7C20"/>
    <w:rsid w:val="00FE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F4B04"/>
  <w15:chartTrackingRefBased/>
  <w15:docId w15:val="{C12B3019-CD67-4FD1-9DEB-13A52BF4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C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C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1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子顺 郭</cp:lastModifiedBy>
  <cp:revision>15</cp:revision>
  <dcterms:created xsi:type="dcterms:W3CDTF">2023-06-06T01:21:00Z</dcterms:created>
  <dcterms:modified xsi:type="dcterms:W3CDTF">2024-01-03T12:12:00Z</dcterms:modified>
</cp:coreProperties>
</file>